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39122" w14:textId="6A4D0B04" w:rsidR="00CA7CEC" w:rsidRDefault="00CA7CEC" w:rsidP="00BB73B3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A7CEC">
        <w:rPr>
          <w:rFonts w:ascii="Times New Roman" w:hAnsi="Times New Roman" w:cs="Times New Roman"/>
          <w:b/>
          <w:bCs/>
          <w:noProof/>
          <w:sz w:val="24"/>
          <w:szCs w:val="24"/>
        </w:rPr>
        <w:t>Supporting information</w:t>
      </w:r>
    </w:p>
    <w:p w14:paraId="28AC7A9C" w14:textId="67790B29" w:rsidR="00374001" w:rsidRDefault="00374001" w:rsidP="00BB73B3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437AD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</w:t>
      </w:r>
      <w:r w:rsidRPr="00B437AD">
        <w:rPr>
          <w:rFonts w:ascii="Times New Roman" w:hAnsi="Times New Roman" w:cs="Times New Roman"/>
          <w:b/>
          <w:bCs/>
          <w:noProof/>
          <w:sz w:val="24"/>
          <w:szCs w:val="24"/>
        </w:rPr>
        <w:t>ables of content</w:t>
      </w:r>
      <w:r w:rsidR="00B437AD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</w:p>
    <w:p w14:paraId="13134DF2" w14:textId="6A1AC59C" w:rsidR="00C54A08" w:rsidRDefault="00A31753" w:rsidP="00F05EAB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Figur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1 </w:t>
      </w:r>
      <w:r w:rsidR="00194638" w:rsidRPr="00194638">
        <w:rPr>
          <w:rFonts w:ascii="TimesNewRoman" w:hAnsi="TimesNewRoman"/>
          <w:color w:val="000000"/>
          <w:sz w:val="24"/>
          <w:szCs w:val="24"/>
        </w:rPr>
        <w:t>(Fig. S</w:t>
      </w:r>
      <w:r w:rsidR="00194638">
        <w:rPr>
          <w:rFonts w:ascii="TimesNewRoman" w:hAnsi="TimesNewRoman" w:hint="eastAsia"/>
          <w:color w:val="000000"/>
          <w:sz w:val="24"/>
          <w:szCs w:val="24"/>
        </w:rPr>
        <w:t>1</w:t>
      </w:r>
      <w:r w:rsidR="00194638" w:rsidRPr="00194638">
        <w:rPr>
          <w:rFonts w:ascii="TimesNewRoman" w:hAnsi="TimesNewRoman"/>
          <w:color w:val="000000"/>
          <w:sz w:val="24"/>
          <w:szCs w:val="24"/>
        </w:rPr>
        <w:t>)</w:t>
      </w:r>
    </w:p>
    <w:p w14:paraId="21C016D2" w14:textId="6A0CBC34" w:rsidR="00A31753" w:rsidRPr="00194638" w:rsidRDefault="00A31753" w:rsidP="00F05EAB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Figur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2</w:t>
      </w:r>
      <w:r w:rsidRPr="00194638">
        <w:rPr>
          <w:rFonts w:ascii="TimesNewRoman" w:hAnsi="TimesNewRoman"/>
          <w:color w:val="000000"/>
          <w:sz w:val="24"/>
          <w:szCs w:val="24"/>
        </w:rPr>
        <w:t xml:space="preserve"> </w:t>
      </w:r>
      <w:r w:rsidR="00194638" w:rsidRPr="00194638">
        <w:rPr>
          <w:rFonts w:ascii="TimesNewRoman" w:hAnsi="TimesNewRoman"/>
          <w:color w:val="000000"/>
          <w:sz w:val="24"/>
          <w:szCs w:val="24"/>
        </w:rPr>
        <w:t>(Fig. S</w:t>
      </w:r>
      <w:r w:rsidR="00194638">
        <w:rPr>
          <w:rFonts w:ascii="TimesNewRoman" w:hAnsi="TimesNewRoman" w:hint="eastAsia"/>
          <w:color w:val="000000"/>
          <w:sz w:val="24"/>
          <w:szCs w:val="24"/>
        </w:rPr>
        <w:t>2</w:t>
      </w:r>
      <w:r w:rsidR="00194638" w:rsidRPr="00194638">
        <w:rPr>
          <w:rFonts w:ascii="TimesNewRoman" w:hAnsi="TimesNewRoman"/>
          <w:color w:val="000000"/>
          <w:sz w:val="24"/>
          <w:szCs w:val="24"/>
        </w:rPr>
        <w:t>)</w:t>
      </w:r>
    </w:p>
    <w:p w14:paraId="21A9D4B3" w14:textId="77777777" w:rsidR="00552D86" w:rsidRDefault="00552D86" w:rsidP="00F05EAB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14:paraId="13E5FBB8" w14:textId="4EB21AEF" w:rsidR="00F05EAB" w:rsidRDefault="00F05EAB" w:rsidP="00F05EAB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1 (</w:t>
      </w:r>
      <w:r w:rsidR="00B54C8E"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1)</w:t>
      </w:r>
      <w:r w:rsidRPr="00BB73B3">
        <w:rPr>
          <w:rFonts w:ascii="TimesNewRoman" w:hAnsi="TimesNewRoman"/>
          <w:color w:val="000000"/>
        </w:rPr>
        <w:br/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2 (</w:t>
      </w:r>
      <w:r w:rsidR="00B54C8E"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2)</w:t>
      </w:r>
    </w:p>
    <w:p w14:paraId="78F68DF8" w14:textId="6BAD3CF9" w:rsidR="00F05EAB" w:rsidRDefault="00F05EAB" w:rsidP="00F05EAB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3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 w:rsidR="00B54C8E"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3</w:t>
      </w:r>
      <w:r w:rsidRPr="00BB73B3">
        <w:rPr>
          <w:rFonts w:ascii="TimesNewRoman" w:hAnsi="TimesNewRoman"/>
          <w:color w:val="000000"/>
          <w:sz w:val="24"/>
          <w:szCs w:val="24"/>
        </w:rPr>
        <w:t>)</w:t>
      </w:r>
    </w:p>
    <w:p w14:paraId="66305D34" w14:textId="4C4B8D24" w:rsidR="00B54C8E" w:rsidRDefault="00B54C8E" w:rsidP="00B54C8E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4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4</w:t>
      </w:r>
      <w:r w:rsidRPr="00BB73B3">
        <w:rPr>
          <w:rFonts w:ascii="TimesNewRoman" w:hAnsi="TimesNewRoman"/>
          <w:color w:val="000000"/>
          <w:sz w:val="24"/>
          <w:szCs w:val="24"/>
        </w:rPr>
        <w:t>)</w:t>
      </w:r>
      <w:r w:rsidRPr="00BB73B3">
        <w:rPr>
          <w:rFonts w:ascii="TimesNewRoman" w:hAnsi="TimesNewRoman"/>
          <w:color w:val="000000"/>
        </w:rPr>
        <w:br/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5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5</w:t>
      </w:r>
      <w:r w:rsidRPr="00BB73B3">
        <w:rPr>
          <w:rFonts w:ascii="TimesNewRoman" w:hAnsi="TimesNewRoman"/>
          <w:color w:val="000000"/>
          <w:sz w:val="24"/>
          <w:szCs w:val="24"/>
        </w:rPr>
        <w:t>)</w:t>
      </w:r>
    </w:p>
    <w:p w14:paraId="6874778B" w14:textId="386968D5" w:rsidR="00B54C8E" w:rsidRDefault="00B54C8E" w:rsidP="00B54C8E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6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6</w:t>
      </w:r>
      <w:r w:rsidRPr="00BB73B3">
        <w:rPr>
          <w:rFonts w:ascii="TimesNewRoman" w:hAnsi="TimesNewRoman"/>
          <w:color w:val="000000"/>
          <w:sz w:val="24"/>
          <w:szCs w:val="24"/>
        </w:rPr>
        <w:t>)</w:t>
      </w:r>
    </w:p>
    <w:p w14:paraId="641F86D2" w14:textId="77777777" w:rsidR="00903B4D" w:rsidRDefault="00B54C8E" w:rsidP="00143D7A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7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7</w:t>
      </w:r>
      <w:r w:rsidRPr="00BB73B3">
        <w:rPr>
          <w:rFonts w:ascii="TimesNewRoman" w:hAnsi="TimesNewRoman"/>
          <w:color w:val="000000"/>
          <w:sz w:val="24"/>
          <w:szCs w:val="24"/>
        </w:rPr>
        <w:t>)</w:t>
      </w:r>
      <w:r w:rsidRPr="00BB73B3">
        <w:rPr>
          <w:rFonts w:ascii="TimesNewRoman" w:hAnsi="TimesNewRoman"/>
          <w:color w:val="000000"/>
        </w:rPr>
        <w:br/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/>
          <w:color w:val="000000"/>
          <w:sz w:val="24"/>
          <w:szCs w:val="24"/>
        </w:rPr>
        <w:t>8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/>
          <w:color w:val="000000"/>
          <w:sz w:val="24"/>
          <w:szCs w:val="24"/>
        </w:rPr>
        <w:t>8</w:t>
      </w:r>
      <w:r w:rsidR="00970164">
        <w:rPr>
          <w:rFonts w:ascii="TimesNewRoman" w:hAnsi="TimesNewRoman"/>
          <w:color w:val="000000"/>
          <w:sz w:val="24"/>
          <w:szCs w:val="24"/>
        </w:rPr>
        <w:t>)</w:t>
      </w:r>
    </w:p>
    <w:p w14:paraId="2C0D2B07" w14:textId="2D82750E" w:rsidR="00970164" w:rsidRDefault="00970164" w:rsidP="00143D7A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  <w:r w:rsidRPr="00BB73B3">
        <w:rPr>
          <w:rFonts w:ascii="TimesNewRoman" w:hAnsi="TimesNewRoman"/>
          <w:color w:val="000000"/>
          <w:sz w:val="24"/>
          <w:szCs w:val="24"/>
        </w:rPr>
        <w:t xml:space="preserve">Supplementary </w:t>
      </w:r>
      <w:r>
        <w:rPr>
          <w:rFonts w:ascii="TimesNewRoman" w:hAnsi="TimesNewRoman"/>
          <w:color w:val="000000"/>
          <w:sz w:val="24"/>
          <w:szCs w:val="24"/>
        </w:rPr>
        <w:t>Table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>
        <w:rPr>
          <w:rFonts w:ascii="TimesNewRoman" w:hAnsi="TimesNewRoman" w:hint="eastAsia"/>
          <w:color w:val="000000"/>
          <w:sz w:val="24"/>
          <w:szCs w:val="24"/>
        </w:rPr>
        <w:t>9</w:t>
      </w:r>
      <w:r w:rsidRPr="00BB73B3">
        <w:rPr>
          <w:rFonts w:ascii="TimesNewRoman" w:hAnsi="TimesNewRoman"/>
          <w:color w:val="000000"/>
          <w:sz w:val="24"/>
          <w:szCs w:val="24"/>
        </w:rPr>
        <w:t xml:space="preserve"> (</w:t>
      </w:r>
      <w:r>
        <w:rPr>
          <w:rFonts w:ascii="TimesNewRoman" w:hAnsi="TimesNewRoman"/>
          <w:color w:val="000000"/>
          <w:sz w:val="24"/>
          <w:szCs w:val="24"/>
        </w:rPr>
        <w:t>Tab</w:t>
      </w:r>
      <w:r w:rsidRPr="00BB73B3">
        <w:rPr>
          <w:rFonts w:ascii="TimesNewRoman" w:hAnsi="TimesNewRoman"/>
          <w:color w:val="000000"/>
          <w:sz w:val="24"/>
          <w:szCs w:val="24"/>
        </w:rPr>
        <w:t>. S</w:t>
      </w:r>
      <w:r>
        <w:rPr>
          <w:rFonts w:ascii="TimesNewRoman" w:hAnsi="TimesNewRoman" w:hint="eastAsia"/>
          <w:color w:val="000000"/>
          <w:sz w:val="24"/>
          <w:szCs w:val="24"/>
        </w:rPr>
        <w:t>9</w:t>
      </w:r>
      <w:r>
        <w:rPr>
          <w:rFonts w:ascii="TimesNewRoman" w:hAnsi="TimesNewRoman"/>
          <w:color w:val="000000"/>
          <w:sz w:val="24"/>
          <w:szCs w:val="24"/>
        </w:rPr>
        <w:t>)</w:t>
      </w:r>
    </w:p>
    <w:p w14:paraId="60F4EE35" w14:textId="77777777" w:rsidR="00970164" w:rsidRDefault="00970164" w:rsidP="00143D7A">
      <w:pPr>
        <w:spacing w:line="480" w:lineRule="auto"/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14:paraId="7719371C" w14:textId="77777777" w:rsidR="00970164" w:rsidRDefault="00970164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9EB582F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313BBF2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47AB534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A0981F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3A2CEEC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3D3AE8C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86D915C" w14:textId="3FAB3DEA" w:rsidR="000B0A60" w:rsidRDefault="00E30B22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7FD122" wp14:editId="7411665D">
            <wp:extent cx="5278120" cy="62934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29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0DA6C" w14:textId="33897D7F" w:rsidR="000B0A60" w:rsidRPr="00801965" w:rsidRDefault="00902A5C" w:rsidP="00801965">
      <w:pPr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62D9A">
        <w:rPr>
          <w:rFonts w:ascii="TimesNewRoman" w:hAnsi="TimesNewRoman"/>
          <w:b/>
          <w:bCs/>
          <w:color w:val="000000"/>
          <w:sz w:val="24"/>
          <w:szCs w:val="24"/>
        </w:rPr>
        <w:t>Fig</w:t>
      </w:r>
      <w:r w:rsidR="007926C2">
        <w:rPr>
          <w:rFonts w:ascii="TimesNewRoman" w:hAnsi="TimesNewRoman"/>
          <w:b/>
          <w:bCs/>
          <w:color w:val="000000"/>
          <w:sz w:val="24"/>
          <w:szCs w:val="24"/>
        </w:rPr>
        <w:t>. S</w:t>
      </w:r>
      <w:r w:rsidRPr="00662D9A">
        <w:rPr>
          <w:rFonts w:ascii="TimesNewRoman" w:hAnsi="TimesNewRoman"/>
          <w:b/>
          <w:bCs/>
          <w:color w:val="000000"/>
          <w:sz w:val="24"/>
          <w:szCs w:val="24"/>
        </w:rPr>
        <w:t>1</w:t>
      </w:r>
      <w:r w:rsidR="007926C2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662D9A" w:rsidRPr="00662D9A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662D9A" w:rsidRPr="00662D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sis of serum AFP levels between different CHB subgroups</w:t>
      </w:r>
      <w:r w:rsidR="008019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457588F0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1D8AF36" w14:textId="47A0A227" w:rsidR="000B0A60" w:rsidRDefault="000B0A60">
      <w:pPr>
        <w:widowControl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78799B4A" w14:textId="520AFACD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DFBD42" wp14:editId="5D3E3002">
            <wp:extent cx="5278120" cy="6182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8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B4F07" w14:textId="3CA03087" w:rsidR="00662D9A" w:rsidRPr="00662D9A" w:rsidRDefault="00902A5C" w:rsidP="00CF27FD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62D9A">
        <w:rPr>
          <w:rFonts w:ascii="TimesNewRoman" w:hAnsi="TimesNewRoman"/>
          <w:b/>
          <w:bCs/>
          <w:color w:val="000000"/>
          <w:sz w:val="24"/>
          <w:szCs w:val="24"/>
        </w:rPr>
        <w:t>Fig</w:t>
      </w:r>
      <w:r w:rsidR="007926C2">
        <w:rPr>
          <w:rFonts w:ascii="TimesNewRoman" w:hAnsi="TimesNewRoman"/>
          <w:b/>
          <w:bCs/>
          <w:color w:val="000000"/>
          <w:sz w:val="24"/>
          <w:szCs w:val="24"/>
        </w:rPr>
        <w:t>. S</w:t>
      </w:r>
      <w:r w:rsidRPr="00662D9A">
        <w:rPr>
          <w:rFonts w:ascii="TimesNewRoman" w:hAnsi="TimesNewRoman"/>
          <w:b/>
          <w:bCs/>
          <w:color w:val="000000"/>
          <w:sz w:val="24"/>
          <w:szCs w:val="24"/>
        </w:rPr>
        <w:t>2</w:t>
      </w:r>
      <w:r w:rsidR="007926C2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662D9A">
        <w:rPr>
          <w:rFonts w:ascii="TimesNewRoman" w:hAnsi="TimesNewRoman"/>
          <w:color w:val="000000"/>
          <w:sz w:val="24"/>
          <w:szCs w:val="24"/>
        </w:rPr>
        <w:t xml:space="preserve"> </w:t>
      </w:r>
      <w:r w:rsidR="00662D9A" w:rsidRPr="00662D9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alysis of serum AFP levels between different </w:t>
      </w:r>
      <w:r w:rsidR="00662D9A">
        <w:rPr>
          <w:rFonts w:ascii="Times New Roman" w:hAnsi="Times New Roman" w:cs="Times New Roman"/>
          <w:b/>
          <w:bCs/>
          <w:color w:val="000000"/>
          <w:sz w:val="24"/>
          <w:szCs w:val="24"/>
        </w:rPr>
        <w:t>HBV-HCC</w:t>
      </w:r>
      <w:r w:rsidR="00662D9A" w:rsidRPr="00662D9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ubgroups</w:t>
      </w:r>
    </w:p>
    <w:p w14:paraId="031D8707" w14:textId="770D66BD" w:rsidR="000B0A60" w:rsidRDefault="00902A5C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B73B3">
        <w:rPr>
          <w:rFonts w:ascii="TimesNewRoman" w:hAnsi="TimesNewRoman"/>
          <w:color w:val="000000"/>
        </w:rPr>
        <w:br/>
      </w:r>
    </w:p>
    <w:p w14:paraId="40C44909" w14:textId="4532ADC5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4412DB1" w14:textId="77777777" w:rsid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0BD76B8" w14:textId="1ED1D9DB" w:rsidR="000B0A60" w:rsidRPr="000B0A60" w:rsidRDefault="000B0A60" w:rsidP="00143D7A">
      <w:pPr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0B0A60" w:rsidRPr="000B0A60" w:rsidSect="00E155E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FCD48B5" w14:textId="68727824" w:rsidR="00C3310A" w:rsidRDefault="00644865" w:rsidP="00E66137">
      <w:pPr>
        <w:spacing w:line="480" w:lineRule="auto"/>
        <w:jc w:val="center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 w:rsidRPr="009D7375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>
        <w:rPr>
          <w:rFonts w:ascii="TimesNewRoman" w:hAnsi="TimesNewRoman"/>
          <w:b/>
          <w:bCs/>
          <w:color w:val="000000"/>
          <w:sz w:val="24"/>
          <w:szCs w:val="24"/>
        </w:rPr>
        <w:t>1.</w:t>
      </w:r>
      <w:r w:rsidR="00C3310A" w:rsidRPr="009D7375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C3310A" w:rsidRPr="009F46AD">
        <w:rPr>
          <w:rFonts w:ascii="TimesNewRoman" w:hAnsi="TimesNewRoman"/>
          <w:b/>
          <w:bCs/>
          <w:color w:val="000000"/>
          <w:sz w:val="24"/>
          <w:szCs w:val="24"/>
        </w:rPr>
        <w:t xml:space="preserve">Binary logistic regression to determine the best equation for probability prediction of </w:t>
      </w:r>
      <w:r w:rsidR="003E5137" w:rsidRPr="009F46AD">
        <w:rPr>
          <w:rFonts w:ascii="TimesNewRoman" w:hAnsi="TimesNewRoman"/>
          <w:b/>
          <w:bCs/>
          <w:color w:val="000000"/>
          <w:sz w:val="24"/>
          <w:szCs w:val="24"/>
        </w:rPr>
        <w:t>HBV-HCC</w:t>
      </w:r>
      <w:r w:rsidR="00C3310A" w:rsidRPr="009F46AD">
        <w:rPr>
          <w:rFonts w:ascii="TimesNewRoman" w:hAnsi="TimesNewRoman"/>
          <w:b/>
          <w:bCs/>
          <w:color w:val="000000"/>
          <w:sz w:val="24"/>
          <w:szCs w:val="24"/>
        </w:rPr>
        <w:t xml:space="preserve"> against </w:t>
      </w:r>
      <w:r w:rsidR="003E5137" w:rsidRPr="009F46AD">
        <w:rPr>
          <w:rFonts w:ascii="TimesNewRoman" w:hAnsi="TimesNewRoman"/>
          <w:b/>
          <w:bCs/>
          <w:color w:val="000000"/>
          <w:sz w:val="24"/>
          <w:szCs w:val="24"/>
        </w:rPr>
        <w:t>CHB</w:t>
      </w:r>
    </w:p>
    <w:p w14:paraId="2E1F5F09" w14:textId="77777777" w:rsidR="00641F37" w:rsidRPr="009F46AD" w:rsidRDefault="00641F37" w:rsidP="00641F37">
      <w:pPr>
        <w:spacing w:line="360" w:lineRule="auto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3656"/>
        <w:gridCol w:w="3578"/>
        <w:gridCol w:w="4006"/>
        <w:gridCol w:w="2510"/>
      </w:tblGrid>
      <w:tr w:rsidR="00641F37" w:rsidRPr="00641F37" w14:paraId="3241AC1D" w14:textId="77777777" w:rsidTr="00641F37">
        <w:trPr>
          <w:trHeight w:val="233"/>
        </w:trPr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A792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6FD8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8935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AAFE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41F37" w:rsidRPr="00641F37" w14:paraId="774397D9" w14:textId="77777777" w:rsidTr="00641F37">
        <w:trPr>
          <w:trHeight w:val="233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A636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18A5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02A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D5F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641F37" w:rsidRPr="00641F37" w14:paraId="2DC003B2" w14:textId="77777777" w:rsidTr="00641F37">
        <w:trPr>
          <w:trHeight w:val="233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713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EDB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5A9C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0AD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641F37" w:rsidRPr="00641F37" w14:paraId="3DBCF8A3" w14:textId="77777777" w:rsidTr="00641F37">
        <w:trPr>
          <w:trHeight w:val="241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C01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 (ng/mL</w:t>
            </w:r>
            <w:r w:rsidRPr="00641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B21F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2E58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310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641F37" w:rsidRPr="00641F37" w14:paraId="4B00E6A8" w14:textId="77777777" w:rsidTr="00641F37">
        <w:trPr>
          <w:trHeight w:val="233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74E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6C2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587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69A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641F37" w:rsidRPr="00641F37" w14:paraId="19DDF5D5" w14:textId="77777777" w:rsidTr="00641F37">
        <w:trPr>
          <w:trHeight w:val="233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9FC5" w14:textId="77777777" w:rsidR="00641F37" w:rsidRPr="00641F37" w:rsidRDefault="00641F37" w:rsidP="00641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73DE7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.044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B225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E625" w14:textId="77777777" w:rsidR="00641F37" w:rsidRPr="00641F37" w:rsidRDefault="00641F37" w:rsidP="00641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1F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</w:tbl>
    <w:p w14:paraId="50752914" w14:textId="77777777" w:rsidR="009F46AD" w:rsidRDefault="009F46AD" w:rsidP="00076D19">
      <w:pPr>
        <w:rPr>
          <w:rFonts w:ascii="Times New Roman" w:hAnsi="Times New Roman" w:cs="Times New Roman"/>
          <w:sz w:val="24"/>
          <w:szCs w:val="24"/>
        </w:rPr>
      </w:pPr>
    </w:p>
    <w:p w14:paraId="1EAEF745" w14:textId="64EF6EA9" w:rsidR="00076D19" w:rsidRPr="00F55F12" w:rsidRDefault="00076D19" w:rsidP="00076D19">
      <w:pPr>
        <w:rPr>
          <w:rFonts w:ascii="Times New Roman" w:hAnsi="Times New Roman" w:cs="Times New Roman"/>
          <w:b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.</w:t>
      </w:r>
    </w:p>
    <w:p w14:paraId="4BD0D156" w14:textId="77777777" w:rsidR="00C3310A" w:rsidRPr="00076D19" w:rsidRDefault="00C3310A" w:rsidP="008C5CA7">
      <w:pPr>
        <w:spacing w:line="480" w:lineRule="auto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688758F8" w14:textId="77777777" w:rsidR="00C3310A" w:rsidRDefault="00C3310A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>
        <w:rPr>
          <w:rFonts w:ascii="TimesNewRoman" w:hAnsi="TimesNewRoman" w:hint="eastAsia"/>
          <w:b/>
          <w:bCs/>
          <w:color w:val="000000"/>
          <w:sz w:val="24"/>
          <w:szCs w:val="24"/>
        </w:rPr>
        <w:br w:type="page"/>
      </w:r>
    </w:p>
    <w:p w14:paraId="3EA99328" w14:textId="17E5DA24" w:rsidR="008C5CA7" w:rsidRDefault="008C5CA7" w:rsidP="00E66137">
      <w:pPr>
        <w:spacing w:line="360" w:lineRule="auto"/>
        <w:jc w:val="center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9D7375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2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500A5E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500A5E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500A5E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E901B9">
        <w:rPr>
          <w:rFonts w:ascii="Times New Roman" w:hAnsi="Times New Roman" w:cs="Times New Roman"/>
          <w:b/>
          <w:color w:val="131413"/>
          <w:sz w:val="24"/>
          <w:szCs w:val="24"/>
        </w:rPr>
        <w:t>in</w:t>
      </w:r>
      <w:r w:rsidR="00500A5E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bookmarkStart w:id="0" w:name="_GoBack"/>
      <w:bookmarkEnd w:id="0"/>
      <w:r w:rsidR="00500A5E" w:rsidRPr="00500A5E">
        <w:rPr>
          <w:rFonts w:ascii="Times New Roman" w:hAnsi="Times New Roman" w:cs="Times New Roman"/>
          <w:b/>
          <w:bCs/>
          <w:color w:val="231F20"/>
          <w:sz w:val="24"/>
          <w:szCs w:val="24"/>
        </w:rPr>
        <w:t>40-60 years</w:t>
      </w:r>
      <w:r w:rsidR="00500A5E" w:rsidRPr="00500A5E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E901B9">
        <w:rPr>
          <w:rFonts w:ascii="Times New Roman" w:hAnsi="Times New Roman" w:cs="Times New Roman"/>
          <w:b/>
          <w:bCs/>
          <w:color w:val="131413"/>
          <w:sz w:val="24"/>
          <w:szCs w:val="24"/>
        </w:rPr>
        <w:t>group</w:t>
      </w:r>
    </w:p>
    <w:p w14:paraId="38479B5D" w14:textId="3BBD930D" w:rsidR="00500A5E" w:rsidRDefault="00500A5E" w:rsidP="00E901B9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tbl>
      <w:tblPr>
        <w:tblW w:w="13330" w:type="dxa"/>
        <w:jc w:val="center"/>
        <w:tblLook w:val="04A0" w:firstRow="1" w:lastRow="0" w:firstColumn="1" w:lastColumn="0" w:noHBand="0" w:noVBand="1"/>
      </w:tblPr>
      <w:tblGrid>
        <w:gridCol w:w="2691"/>
        <w:gridCol w:w="1092"/>
        <w:gridCol w:w="2600"/>
        <w:gridCol w:w="2469"/>
        <w:gridCol w:w="1201"/>
        <w:gridCol w:w="1660"/>
        <w:gridCol w:w="1617"/>
      </w:tblGrid>
      <w:tr w:rsidR="00E155E4" w:rsidRPr="00E901B9" w14:paraId="10497718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609F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ACEC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A88E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5315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4470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679B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AD3B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E901B9" w:rsidRPr="00E901B9" w14:paraId="30CC411C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235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7D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6B23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 (0.23-0.342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D41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 (0.913-0.9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1A7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91BF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 (3.1-12.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A3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7-0.8)</w:t>
            </w:r>
          </w:p>
        </w:tc>
      </w:tr>
      <w:tr w:rsidR="00E901B9" w:rsidRPr="00E901B9" w14:paraId="01431F16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AF4F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EE7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60B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7 (0.262-0.37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1B0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 (0.871-0.95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A2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9500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1 (2.4-6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E662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 (0.7-0.8)</w:t>
            </w:r>
          </w:p>
        </w:tc>
      </w:tr>
      <w:tr w:rsidR="00E901B9" w:rsidRPr="00E901B9" w14:paraId="4BF1F3B1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4E89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271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F8FE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7 (0.29-0.40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F4C7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57-0.94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3B3A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E1C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 (2.3-6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2A1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(0.7-0.8)</w:t>
            </w:r>
          </w:p>
        </w:tc>
      </w:tr>
      <w:tr w:rsidR="00E901B9" w:rsidRPr="00E901B9" w14:paraId="1AB24E9F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B082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195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1079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 (0.538-0.659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8A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1 (0.79-0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683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CCA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4 (2.8-5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E2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 (0.4-0.6)</w:t>
            </w:r>
          </w:p>
        </w:tc>
      </w:tr>
      <w:tr w:rsidR="00E901B9" w:rsidRPr="00E901B9" w14:paraId="3B5D3F08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C39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24F8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4E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2 (0.333-0.453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E59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1 (0.824-0.92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A4D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7C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 (2.2-5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218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 (0.6-0.8)</w:t>
            </w:r>
          </w:p>
        </w:tc>
      </w:tr>
      <w:tr w:rsidR="00E901B9" w:rsidRPr="00E901B9" w14:paraId="645967F7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75B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528A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91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6 (0.565-0.685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2A0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 (0.764-0.88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19A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3BE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5 (2.6-5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ED9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 (0.4-0.5)</w:t>
            </w:r>
          </w:p>
        </w:tc>
      </w:tr>
      <w:tr w:rsidR="00E901B9" w:rsidRPr="00E901B9" w14:paraId="7AFA9391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677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71D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BE2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8 (0.546-0.667)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B75B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1 (0.79-0.90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F81F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A3D7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9 (2.8-5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C3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 (0.4-0.5)</w:t>
            </w:r>
          </w:p>
        </w:tc>
      </w:tr>
      <w:tr w:rsidR="00E901B9" w:rsidRPr="00E901B9" w14:paraId="6EE4DD14" w14:textId="77777777" w:rsidTr="00E901B9">
        <w:trPr>
          <w:trHeight w:val="278"/>
          <w:jc w:val="center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2B77" w14:textId="77777777" w:rsidR="00E901B9" w:rsidRPr="00E901B9" w:rsidRDefault="00E901B9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75EE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157D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1 (0.519-0.641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10B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822-0.92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E7B7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29E6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4 (3.2-7.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5544" w14:textId="77777777" w:rsidR="00E901B9" w:rsidRPr="00E901B9" w:rsidRDefault="00E901B9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901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 (0.4-0.6)</w:t>
            </w:r>
          </w:p>
        </w:tc>
      </w:tr>
    </w:tbl>
    <w:p w14:paraId="72BF3129" w14:textId="5AB245BC" w:rsidR="00E901B9" w:rsidRDefault="00E901B9" w:rsidP="00E901B9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40E427DE" w14:textId="77777777" w:rsidR="00E901B9" w:rsidRPr="00F55F12" w:rsidRDefault="00E901B9" w:rsidP="00E901B9">
      <w:pPr>
        <w:rPr>
          <w:rFonts w:ascii="Times New Roman" w:hAnsi="Times New Roman" w:cs="Times New Roman"/>
          <w:b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042A3184" w14:textId="77777777" w:rsidR="00E901B9" w:rsidRPr="00E901B9" w:rsidRDefault="00E901B9" w:rsidP="00E901B9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7E2EEF0F" w14:textId="0A7F2BF8" w:rsidR="008C5CA7" w:rsidRDefault="008C5CA7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  <w:r>
        <w:rPr>
          <w:rFonts w:ascii="TimesNewRoman" w:hAnsi="TimesNewRoman" w:hint="eastAsia"/>
          <w:b/>
          <w:bCs/>
          <w:color w:val="000000"/>
          <w:sz w:val="24"/>
          <w:szCs w:val="24"/>
        </w:rPr>
        <w:br w:type="page"/>
      </w:r>
    </w:p>
    <w:p w14:paraId="0F988063" w14:textId="486F4C02" w:rsidR="00FD1BDB" w:rsidRDefault="00310393" w:rsidP="00E66137">
      <w:pPr>
        <w:spacing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9D7375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>
        <w:rPr>
          <w:rFonts w:ascii="TimesNewRoman" w:hAnsi="TimesNewRoman" w:hint="eastAsia"/>
          <w:b/>
          <w:bCs/>
          <w:color w:val="000000"/>
          <w:sz w:val="24"/>
          <w:szCs w:val="24"/>
        </w:rPr>
        <w:t>3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564CEC" w:rsidRPr="0013598F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13598F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13598F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6C7DF1">
        <w:rPr>
          <w:rFonts w:ascii="Times New Roman" w:hAnsi="Times New Roman" w:cs="Times New Roman"/>
          <w:b/>
          <w:color w:val="131413"/>
          <w:sz w:val="24"/>
          <w:szCs w:val="24"/>
        </w:rPr>
        <w:t>with</w:t>
      </w:r>
      <w:r w:rsidR="0013598F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cirrhosis</w:t>
      </w:r>
    </w:p>
    <w:p w14:paraId="4D438BF0" w14:textId="77777777" w:rsidR="008C5CA7" w:rsidRPr="008C5CA7" w:rsidRDefault="008C5CA7" w:rsidP="008C5CA7">
      <w:pPr>
        <w:rPr>
          <w:rFonts w:ascii="TimesNewRoman" w:hAnsi="TimesNewRoman" w:hint="eastAsia"/>
          <w:color w:val="000000"/>
          <w:sz w:val="24"/>
          <w:szCs w:val="24"/>
        </w:rPr>
      </w:pPr>
    </w:p>
    <w:tbl>
      <w:tblPr>
        <w:tblW w:w="13773" w:type="dxa"/>
        <w:jc w:val="center"/>
        <w:tblLook w:val="04A0" w:firstRow="1" w:lastRow="0" w:firstColumn="1" w:lastColumn="0" w:noHBand="0" w:noVBand="1"/>
      </w:tblPr>
      <w:tblGrid>
        <w:gridCol w:w="2850"/>
        <w:gridCol w:w="1157"/>
        <w:gridCol w:w="2453"/>
        <w:gridCol w:w="2453"/>
        <w:gridCol w:w="1203"/>
        <w:gridCol w:w="1759"/>
        <w:gridCol w:w="1898"/>
      </w:tblGrid>
      <w:tr w:rsidR="00A301C1" w:rsidRPr="00555354" w14:paraId="2406D289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BC85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1D12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24D1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2146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288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F845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917E7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555354" w:rsidRPr="00555354" w14:paraId="52844F0A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8E8A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0385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8C8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 (0.752-0.954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E6FA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 (0.656-0.75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C1E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FCBA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 (2.5-3.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E8C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 (0.08-0.4)</w:t>
            </w:r>
          </w:p>
        </w:tc>
      </w:tr>
      <w:tr w:rsidR="00555354" w:rsidRPr="00555354" w14:paraId="0B0EBA30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7FA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76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B71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7 (0.728-0.941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5E0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9 (0.67-0.76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236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1888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6 (2.5-3.7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71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0.1-0.4)</w:t>
            </w:r>
          </w:p>
        </w:tc>
      </w:tr>
      <w:tr w:rsidR="00555354" w:rsidRPr="00555354" w14:paraId="124A2FB0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8573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797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EB64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 (0.804-0.97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582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9 (0.618-0.71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F5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77D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 (2.3-3.3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311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(0.05-0.3)</w:t>
            </w:r>
          </w:p>
        </w:tc>
      </w:tr>
      <w:tr w:rsidR="00555354" w:rsidRPr="00555354" w14:paraId="72C4679F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25E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929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201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 (0.804-0.97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0CC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 (0.639-0.73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C32F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A14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6 (2.5-3.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076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(0.05-0.3)</w:t>
            </w:r>
          </w:p>
        </w:tc>
      </w:tr>
      <w:tr w:rsidR="00555354" w:rsidRPr="00555354" w14:paraId="4F337F91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6E9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510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50B9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 (0.752-0.954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90FD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 (0.658-0.75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432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BDA5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1 (2.5-3.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9F7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 (0.08-0.4)</w:t>
            </w:r>
          </w:p>
        </w:tc>
      </w:tr>
      <w:tr w:rsidR="00555354" w:rsidRPr="00555354" w14:paraId="75DD6F97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AD1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8EF0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8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AB3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9 (0.831-0.98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A19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2 (0.63-0.7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1B2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A17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 (2.5-3.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B15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 (0.03-0.3)</w:t>
            </w:r>
          </w:p>
        </w:tc>
      </w:tr>
      <w:tr w:rsidR="00555354" w:rsidRPr="00555354" w14:paraId="54FF3D84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153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1588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6DC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9 (0.831-0.987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F18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9 (0.628-0.72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5E6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A04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 (2.5-3.5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938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 (0.03-0.3)</w:t>
            </w:r>
          </w:p>
        </w:tc>
      </w:tr>
      <w:tr w:rsidR="00555354" w:rsidRPr="00555354" w14:paraId="42A48020" w14:textId="77777777" w:rsidTr="00555354">
        <w:trPr>
          <w:trHeight w:val="273"/>
          <w:jc w:val="center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DAAD" w14:textId="77777777" w:rsidR="00555354" w:rsidRPr="00555354" w:rsidRDefault="00555354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03FF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3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5616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8 (0.778-0.966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34A1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9 (0.722-0.8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C587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98FF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9 (3.1-4.8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3704" w14:textId="77777777" w:rsidR="00555354" w:rsidRPr="00555354" w:rsidRDefault="00555354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53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 (0.06-0.3)</w:t>
            </w:r>
          </w:p>
        </w:tc>
      </w:tr>
    </w:tbl>
    <w:p w14:paraId="1A0754B0" w14:textId="77777777" w:rsidR="00D575FC" w:rsidRDefault="00D575FC" w:rsidP="00D575FC">
      <w:pPr>
        <w:rPr>
          <w:rFonts w:ascii="Times New Roman" w:hAnsi="Times New Roman" w:cs="Times New Roman"/>
          <w:sz w:val="24"/>
          <w:szCs w:val="24"/>
        </w:rPr>
      </w:pPr>
    </w:p>
    <w:p w14:paraId="79299A68" w14:textId="00856F31" w:rsidR="00D575FC" w:rsidRPr="00F55F12" w:rsidRDefault="00D575FC" w:rsidP="00D575FC">
      <w:pPr>
        <w:rPr>
          <w:rFonts w:ascii="Times New Roman" w:hAnsi="Times New Roman" w:cs="Times New Roman"/>
          <w:b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44F9E4CB" w14:textId="77777777" w:rsidR="00FD1BDB" w:rsidRPr="00D575FC" w:rsidRDefault="00FD1BDB" w:rsidP="00564CEC">
      <w:pPr>
        <w:spacing w:line="480" w:lineRule="auto"/>
        <w:jc w:val="center"/>
        <w:rPr>
          <w:rFonts w:ascii="TimesNewRoman" w:hAnsi="TimesNewRoman" w:hint="eastAsia"/>
          <w:color w:val="000000"/>
        </w:rPr>
      </w:pPr>
    </w:p>
    <w:p w14:paraId="29958AAA" w14:textId="77777777" w:rsidR="00FD1BDB" w:rsidRDefault="00FD1BDB">
      <w:pPr>
        <w:widowControl/>
        <w:jc w:val="left"/>
        <w:rPr>
          <w:rFonts w:ascii="TimesNewRoman" w:hAnsi="TimesNewRoman" w:hint="eastAsia"/>
          <w:color w:val="000000"/>
        </w:rPr>
      </w:pPr>
      <w:r>
        <w:rPr>
          <w:rFonts w:ascii="TimesNewRoman" w:hAnsi="TimesNewRoman" w:hint="eastAsia"/>
          <w:color w:val="000000"/>
        </w:rPr>
        <w:br w:type="page"/>
      </w:r>
    </w:p>
    <w:p w14:paraId="77D5EC7A" w14:textId="70C3D538" w:rsidR="00564CEC" w:rsidRDefault="00310393" w:rsidP="00E66137">
      <w:pPr>
        <w:spacing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9D7375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>
        <w:rPr>
          <w:rFonts w:ascii="TimesNewRoman" w:hAnsi="TimesNewRoman" w:hint="eastAsia"/>
          <w:b/>
          <w:bCs/>
          <w:color w:val="000000"/>
          <w:sz w:val="24"/>
          <w:szCs w:val="24"/>
        </w:rPr>
        <w:t>4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564CEC" w:rsidRPr="00BB73B3">
        <w:rPr>
          <w:rFonts w:ascii="TimesNewRoman" w:hAnsi="TimesNewRoman"/>
          <w:color w:val="000000"/>
          <w:sz w:val="24"/>
          <w:szCs w:val="24"/>
        </w:rPr>
        <w:t xml:space="preserve"> </w:t>
      </w:r>
      <w:r w:rsidR="009657D1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9657D1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out cirrhosis</w:t>
      </w:r>
    </w:p>
    <w:p w14:paraId="5862A2DC" w14:textId="77777777" w:rsidR="008C5CA7" w:rsidRPr="009657D1" w:rsidRDefault="008C5CA7" w:rsidP="008C5CA7">
      <w:pPr>
        <w:rPr>
          <w:rFonts w:ascii="TimesNewRoman" w:hAnsi="TimesNewRoman" w:hint="eastAsia"/>
          <w:color w:val="000000"/>
          <w:sz w:val="24"/>
          <w:szCs w:val="24"/>
        </w:rPr>
      </w:pPr>
    </w:p>
    <w:tbl>
      <w:tblPr>
        <w:tblW w:w="13605" w:type="dxa"/>
        <w:tblLook w:val="04A0" w:firstRow="1" w:lastRow="0" w:firstColumn="1" w:lastColumn="0" w:noHBand="0" w:noVBand="1"/>
      </w:tblPr>
      <w:tblGrid>
        <w:gridCol w:w="2764"/>
        <w:gridCol w:w="1167"/>
        <w:gridCol w:w="2402"/>
        <w:gridCol w:w="2379"/>
        <w:gridCol w:w="1122"/>
        <w:gridCol w:w="1751"/>
        <w:gridCol w:w="2020"/>
      </w:tblGrid>
      <w:tr w:rsidR="00E155E4" w:rsidRPr="009657D1" w14:paraId="700BFA0A" w14:textId="77777777" w:rsidTr="009657D1">
        <w:trPr>
          <w:trHeight w:val="276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9F02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D56A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F422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B823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CCE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06D1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69E9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9657D1" w:rsidRPr="009657D1" w14:paraId="367A5BD3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4F24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52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C7B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 (0.917-0.96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278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3 (0.506-0.71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F2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028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 (1.9-3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DC9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 (0.06-0.1)</w:t>
            </w:r>
          </w:p>
        </w:tc>
      </w:tr>
      <w:tr w:rsidR="009657D1" w:rsidRPr="009657D1" w14:paraId="27C942E6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8566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212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FDD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4 (0.906-0.955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B63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7 (0.561-0.76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03C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B4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 (2.1-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9F3A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 (0.07-0.1)</w:t>
            </w:r>
          </w:p>
        </w:tc>
      </w:tr>
      <w:tr w:rsidR="009657D1" w:rsidRPr="009657D1" w14:paraId="2DD6ED7E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853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FE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B7F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 (0.917-0.96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D6B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3 (0.506-0.71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A3E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3DB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 (1.9-3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B8F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 (0.06-0.1)</w:t>
            </w:r>
          </w:p>
        </w:tc>
      </w:tr>
      <w:tr w:rsidR="009657D1" w:rsidRPr="009657D1" w14:paraId="15AFA00E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CE05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6817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EC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 (0.814-0.88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8D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2 (0.641-0.82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0568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1697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 (2.3-4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4DFC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0.2-0.3)</w:t>
            </w:r>
          </w:p>
        </w:tc>
      </w:tr>
      <w:tr w:rsidR="009657D1" w:rsidRPr="009657D1" w14:paraId="6C04B2C3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07F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F9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0DB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91-0.943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05A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5 (0.539-0.74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86A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3B6F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 (2-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B65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(0.09-0.2)</w:t>
            </w:r>
          </w:p>
        </w:tc>
      </w:tr>
      <w:tr w:rsidR="009657D1" w:rsidRPr="009657D1" w14:paraId="5E272EC3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136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D8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D68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7 (0.843-0.906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C73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1 (0.629-0.81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E0F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DD4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 (2.3-4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277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 (0.1-0.2)</w:t>
            </w:r>
          </w:p>
        </w:tc>
      </w:tr>
      <w:tr w:rsidR="009657D1" w:rsidRPr="009657D1" w14:paraId="63755195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F62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5B2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85C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9 (0.802-0.872)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471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3 (0.652-0.83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0FA2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969C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 (2.4-4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9EE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 (0.2-0.3)</w:t>
            </w:r>
          </w:p>
        </w:tc>
      </w:tr>
      <w:tr w:rsidR="009657D1" w:rsidRPr="009657D1" w14:paraId="0F9570C0" w14:textId="77777777" w:rsidTr="009657D1">
        <w:trPr>
          <w:trHeight w:val="276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9DF8" w14:textId="77777777" w:rsidR="009657D1" w:rsidRPr="009657D1" w:rsidRDefault="009657D1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E897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DD38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6 (0.745-0.823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8A8D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7 (0.724-0.89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41ED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00DA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 (2.8-6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B0A6" w14:textId="77777777" w:rsidR="009657D1" w:rsidRPr="009657D1" w:rsidRDefault="009657D1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57D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 (0.2-0.3)</w:t>
            </w:r>
          </w:p>
        </w:tc>
      </w:tr>
    </w:tbl>
    <w:p w14:paraId="221A4400" w14:textId="77777777" w:rsidR="00330449" w:rsidRDefault="00330449" w:rsidP="00330449">
      <w:pPr>
        <w:rPr>
          <w:rFonts w:ascii="Times New Roman" w:hAnsi="Times New Roman" w:cs="Times New Roman"/>
          <w:sz w:val="24"/>
          <w:szCs w:val="24"/>
        </w:rPr>
      </w:pPr>
    </w:p>
    <w:p w14:paraId="5973FAC4" w14:textId="51681C80" w:rsidR="00330449" w:rsidRPr="00F55F12" w:rsidRDefault="00330449" w:rsidP="00330449">
      <w:pPr>
        <w:rPr>
          <w:rFonts w:ascii="Times New Roman" w:hAnsi="Times New Roman" w:cs="Times New Roman"/>
          <w:b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47824CB9" w14:textId="77777777" w:rsidR="00EE1AA2" w:rsidRPr="00330449" w:rsidRDefault="00EE1AA2" w:rsidP="00564CEC">
      <w:pPr>
        <w:spacing w:line="48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</w:p>
    <w:p w14:paraId="1B5C6202" w14:textId="4228B148" w:rsidR="00564CEC" w:rsidRDefault="00564CEC" w:rsidP="00564CEC">
      <w:pPr>
        <w:spacing w:line="48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</w:p>
    <w:p w14:paraId="5A1D5D11" w14:textId="33883CCD" w:rsidR="00564CEC" w:rsidRPr="00564CEC" w:rsidRDefault="00564CEC" w:rsidP="00564CEC">
      <w:pPr>
        <w:widowControl/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color w:val="000000"/>
          <w:sz w:val="24"/>
          <w:szCs w:val="24"/>
        </w:rPr>
        <w:br w:type="page"/>
      </w:r>
    </w:p>
    <w:p w14:paraId="49457625" w14:textId="23D7C626" w:rsidR="00A83626" w:rsidRDefault="00564CEC" w:rsidP="00E66137">
      <w:pPr>
        <w:spacing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  <w:vertAlign w:val="superscript"/>
        </w:rPr>
      </w:pPr>
      <w:r w:rsidRPr="00A301C1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5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A83626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A83626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A83626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 HBeAg</w:t>
      </w:r>
      <w:r w:rsidR="00A83626" w:rsidRPr="00A83626">
        <w:rPr>
          <w:rFonts w:ascii="Times New Roman" w:hAnsi="Times New Roman" w:cs="Times New Roman"/>
          <w:b/>
          <w:color w:val="131413"/>
          <w:sz w:val="24"/>
          <w:szCs w:val="24"/>
          <w:vertAlign w:val="superscript"/>
        </w:rPr>
        <w:t>+</w:t>
      </w:r>
    </w:p>
    <w:p w14:paraId="67676893" w14:textId="77777777" w:rsidR="008C5CA7" w:rsidRPr="009657D1" w:rsidRDefault="008C5CA7" w:rsidP="008C5CA7">
      <w:pPr>
        <w:rPr>
          <w:rFonts w:ascii="TimesNewRoman" w:hAnsi="TimesNewRoman" w:hint="eastAsia"/>
          <w:color w:val="000000"/>
          <w:sz w:val="24"/>
          <w:szCs w:val="24"/>
        </w:rPr>
      </w:pPr>
    </w:p>
    <w:tbl>
      <w:tblPr>
        <w:tblW w:w="13743" w:type="dxa"/>
        <w:jc w:val="center"/>
        <w:tblLook w:val="04A0" w:firstRow="1" w:lastRow="0" w:firstColumn="1" w:lastColumn="0" w:noHBand="0" w:noVBand="1"/>
      </w:tblPr>
      <w:tblGrid>
        <w:gridCol w:w="2756"/>
        <w:gridCol w:w="1119"/>
        <w:gridCol w:w="2350"/>
        <w:gridCol w:w="2462"/>
        <w:gridCol w:w="1163"/>
        <w:gridCol w:w="1857"/>
        <w:gridCol w:w="2036"/>
      </w:tblGrid>
      <w:tr w:rsidR="00E155E4" w:rsidRPr="002F55EB" w14:paraId="4F78E11A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84D2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1C1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9A3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0420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18C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DD12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AD4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2F55EB" w:rsidRPr="002F55EB" w14:paraId="092F6518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324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DF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08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 (0.812-0.9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85E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 (0.71-0.86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23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7C4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 (2.9-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2C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 (0.1-0.2)</w:t>
            </w:r>
          </w:p>
        </w:tc>
      </w:tr>
      <w:tr w:rsidR="002F55EB" w:rsidRPr="002F55EB" w14:paraId="15E4F30B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F10E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DC9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0D9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3 (0.86-0.936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CB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8 (0.692-0.84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D8BD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D73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6 (2.9-5.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C91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(0.08-0.2)</w:t>
            </w:r>
          </w:p>
        </w:tc>
      </w:tr>
      <w:tr w:rsidR="002F55EB" w:rsidRPr="002F55EB" w14:paraId="7A689D19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A592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8AD6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172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1 (0.791-0.883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3C1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9 (0.748-0.89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594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6A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 (3.3-7.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0E92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 (0.1-0.3)</w:t>
            </w:r>
          </w:p>
        </w:tc>
      </w:tr>
      <w:tr w:rsidR="002F55EB" w:rsidRPr="002F55EB" w14:paraId="730DC3FC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D2C7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829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BC0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3 (0.838-0.92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734D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7 (0.636-0.80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93B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4AB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3 (2.4-4.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9CB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 (0.1-0.2)</w:t>
            </w:r>
          </w:p>
        </w:tc>
      </w:tr>
      <w:tr w:rsidR="002F55EB" w:rsidRPr="002F55EB" w14:paraId="56D7C4A7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8252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73A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D537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1 (0.791-0.883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6915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2 (0.797-0.92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3D1F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6B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56 (4.1-10.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DD20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 (0.1-0.2)</w:t>
            </w:r>
          </w:p>
        </w:tc>
      </w:tr>
      <w:tr w:rsidR="002F55EB" w:rsidRPr="002F55EB" w14:paraId="72EE4213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511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451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AC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9 (0.915-0.973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6EF4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7 (0.574-0.75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4761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BAF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 (2.2-3.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B13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(0.04-0.1)</w:t>
            </w:r>
          </w:p>
        </w:tc>
      </w:tr>
      <w:tr w:rsidR="002F55EB" w:rsidRPr="002F55EB" w14:paraId="3BFA0CFE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B81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D3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083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9 (0.833-0.917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C341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3 (0.655-0.8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381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578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 (2.5-4.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53C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 (0.1-0.2)</w:t>
            </w:r>
          </w:p>
        </w:tc>
      </w:tr>
      <w:tr w:rsidR="002F55EB" w:rsidRPr="002F55EB" w14:paraId="12D591C9" w14:textId="77777777" w:rsidTr="002F55EB">
        <w:trPr>
          <w:trHeight w:val="263"/>
          <w:jc w:val="center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4DD6" w14:textId="77777777" w:rsidR="002F55EB" w:rsidRPr="002F55EB" w:rsidRDefault="002F55E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B65A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6999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 (0.906-0.967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E753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9 (0.682-0.84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45B3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C91C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8 (2.9-5.7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EBEC" w14:textId="77777777" w:rsidR="002F55EB" w:rsidRPr="002F55EB" w:rsidRDefault="002F55E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F55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6 (0.05-0.1)</w:t>
            </w:r>
          </w:p>
        </w:tc>
      </w:tr>
    </w:tbl>
    <w:p w14:paraId="548B1A73" w14:textId="77777777" w:rsidR="007021AF" w:rsidRDefault="007021AF" w:rsidP="007021AF">
      <w:pPr>
        <w:rPr>
          <w:rFonts w:ascii="Times New Roman" w:hAnsi="Times New Roman" w:cs="Times New Roman"/>
          <w:sz w:val="24"/>
          <w:szCs w:val="24"/>
        </w:rPr>
      </w:pPr>
    </w:p>
    <w:p w14:paraId="49C82FFE" w14:textId="083C7687" w:rsidR="00A11FCB" w:rsidRDefault="007021AF" w:rsidP="007021AF">
      <w:pPr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129BD97C" w14:textId="77777777" w:rsidR="00A11FCB" w:rsidRDefault="00A11FCB">
      <w:pPr>
        <w:widowControl/>
        <w:jc w:val="left"/>
        <w:rPr>
          <w:rFonts w:ascii="Times New Roman" w:hAnsi="Times New Roman" w:cs="Times New Roman"/>
          <w:iCs/>
          <w:color w:val="231F20"/>
          <w:sz w:val="24"/>
          <w:szCs w:val="24"/>
        </w:rPr>
      </w:pPr>
      <w:r>
        <w:rPr>
          <w:rFonts w:ascii="Times New Roman" w:hAnsi="Times New Roman" w:cs="Times New Roman"/>
          <w:iCs/>
          <w:color w:val="231F20"/>
          <w:sz w:val="24"/>
          <w:szCs w:val="24"/>
        </w:rPr>
        <w:br w:type="page"/>
      </w:r>
    </w:p>
    <w:p w14:paraId="073ABE03" w14:textId="48AA8423" w:rsidR="00A83626" w:rsidRDefault="00564CEC" w:rsidP="00E66137">
      <w:pPr>
        <w:spacing w:line="36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  <w:vertAlign w:val="superscript"/>
        </w:rPr>
      </w:pPr>
      <w:r w:rsidRPr="00A301C1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6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A83626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A83626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A83626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 HBeAg</w:t>
      </w:r>
      <w:r w:rsidR="00A83626">
        <w:rPr>
          <w:rFonts w:ascii="Times New Roman" w:hAnsi="Times New Roman" w:cs="Times New Roman"/>
          <w:b/>
          <w:color w:val="131413"/>
          <w:sz w:val="24"/>
          <w:szCs w:val="24"/>
          <w:vertAlign w:val="superscript"/>
        </w:rPr>
        <w:t>-</w:t>
      </w:r>
    </w:p>
    <w:p w14:paraId="3E1507BA" w14:textId="77777777" w:rsidR="008C5CA7" w:rsidRPr="009657D1" w:rsidRDefault="008C5CA7" w:rsidP="008C5CA7">
      <w:pPr>
        <w:rPr>
          <w:rFonts w:ascii="TimesNewRoman" w:hAnsi="TimesNewRoman" w:hint="eastAsia"/>
          <w:color w:val="000000"/>
          <w:sz w:val="24"/>
          <w:szCs w:val="24"/>
        </w:rPr>
      </w:pPr>
    </w:p>
    <w:tbl>
      <w:tblPr>
        <w:tblW w:w="13450" w:type="dxa"/>
        <w:jc w:val="center"/>
        <w:tblLook w:val="04A0" w:firstRow="1" w:lastRow="0" w:firstColumn="1" w:lastColumn="0" w:noHBand="0" w:noVBand="1"/>
      </w:tblPr>
      <w:tblGrid>
        <w:gridCol w:w="2788"/>
        <w:gridCol w:w="1177"/>
        <w:gridCol w:w="2400"/>
        <w:gridCol w:w="2355"/>
        <w:gridCol w:w="1177"/>
        <w:gridCol w:w="1697"/>
        <w:gridCol w:w="1856"/>
      </w:tblGrid>
      <w:tr w:rsidR="008C5CA7" w:rsidRPr="00A11FCB" w14:paraId="6BB1381B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71C0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B341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C304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35AC6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5477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40B4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33AC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8C5CA7" w:rsidRPr="00A11FCB" w14:paraId="21F01ACC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FDC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5BB4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563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 (0.847-0.92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4E5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6 (0.675-0.7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C4B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20AF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 (2.7-3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8CE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 (0.1-0.2)</w:t>
            </w:r>
          </w:p>
        </w:tc>
      </w:tr>
      <w:tr w:rsidR="008C5CA7" w:rsidRPr="00A11FCB" w14:paraId="045A3C43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D449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5A2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BC6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1 (0.856-0.93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F31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3 (0.672-0.7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C07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C09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5 (2.7-3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10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 (0.09-0.2)</w:t>
            </w:r>
          </w:p>
        </w:tc>
      </w:tr>
      <w:tr w:rsidR="008C5CA7" w:rsidRPr="00A11FCB" w14:paraId="2B7AC8B6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655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F301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2B7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 (0.905-0.96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68B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9 (0.626-0.72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7F4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ACDE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 (2.5-3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772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5 (0.05-0.1)</w:t>
            </w:r>
          </w:p>
        </w:tc>
      </w:tr>
      <w:tr w:rsidR="008C5CA7" w:rsidRPr="00A11FCB" w14:paraId="0A92AE41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B12E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AF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E7B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6 (0.794-0.88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4DD3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3 (0.724-0.8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069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F527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3 (3-4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C06C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0.1-0.3)</w:t>
            </w:r>
          </w:p>
        </w:tc>
      </w:tr>
      <w:tr w:rsidR="008C5CA7" w:rsidRPr="00A11FCB" w14:paraId="12C73E01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DE0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EF0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862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4 (0.895-0.962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E1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 (0.663-0.76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F17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3CE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7 (2.8-3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452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3 (0.06-0.1)</w:t>
            </w:r>
          </w:p>
        </w:tc>
      </w:tr>
      <w:tr w:rsidR="008C5CA7" w:rsidRPr="00A11FCB" w14:paraId="55F848A5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7965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0A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9466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8 (0.808-0.9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37C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7 (0.718-0.8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9B23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654F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9 (3-4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823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 (0.1-0.3)</w:t>
            </w:r>
          </w:p>
        </w:tc>
      </w:tr>
      <w:tr w:rsidR="008C5CA7" w:rsidRPr="00A11FCB" w14:paraId="60321FE5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B4B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BE90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4446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5 (0.771-0.871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07B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 (0.853-0.84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3A5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6CB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4 (3.3-5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3EC0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 (0.2-0.3)</w:t>
            </w:r>
          </w:p>
        </w:tc>
      </w:tr>
      <w:tr w:rsidR="008C5CA7" w:rsidRPr="00A11FCB" w14:paraId="249CDAAA" w14:textId="77777777" w:rsidTr="008C5CA7">
        <w:trPr>
          <w:trHeight w:val="279"/>
          <w:jc w:val="center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6D5A" w14:textId="77777777" w:rsidR="00A11FCB" w:rsidRPr="00A11FCB" w:rsidRDefault="00A11FCB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1BBE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2036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3 (0.869-0.945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AFCE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 (0.689-0.78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32CD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A875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1 (2.9-4.2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5D01" w14:textId="77777777" w:rsidR="00A11FCB" w:rsidRPr="00A11FCB" w:rsidRDefault="00A11FCB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11F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 (0.08-0.2)</w:t>
            </w:r>
          </w:p>
        </w:tc>
      </w:tr>
    </w:tbl>
    <w:p w14:paraId="038818DD" w14:textId="048E5053" w:rsidR="00564CEC" w:rsidRDefault="00564CEC" w:rsidP="00A11FCB">
      <w:pPr>
        <w:jc w:val="center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03A454E5" w14:textId="77777777" w:rsidR="00A11FCB" w:rsidRDefault="00A11FCB" w:rsidP="00A11FCB">
      <w:pPr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62AC3619" w14:textId="77777777" w:rsidR="00A11FCB" w:rsidRPr="00A11FCB" w:rsidRDefault="00A11FCB" w:rsidP="00564CEC">
      <w:pPr>
        <w:spacing w:line="480" w:lineRule="auto"/>
        <w:jc w:val="center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6E50FC0E" w14:textId="77777777" w:rsidR="00564CEC" w:rsidRDefault="00564CEC" w:rsidP="00564CEC">
      <w:pPr>
        <w:spacing w:line="48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</w:p>
    <w:p w14:paraId="48D421DC" w14:textId="77777777" w:rsidR="00564CEC" w:rsidRDefault="00564CEC">
      <w:pPr>
        <w:widowControl/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color w:val="000000"/>
          <w:sz w:val="24"/>
          <w:szCs w:val="24"/>
        </w:rPr>
        <w:br w:type="page"/>
      </w:r>
    </w:p>
    <w:p w14:paraId="308F0666" w14:textId="27D95C93" w:rsidR="00564CEC" w:rsidRPr="009D7375" w:rsidRDefault="00564CEC" w:rsidP="00E66137">
      <w:pPr>
        <w:spacing w:line="36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  <w:r w:rsidRPr="00D61739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7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9D7375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9D7375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9D737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 antiviral</w:t>
      </w:r>
    </w:p>
    <w:p w14:paraId="0AFA21C4" w14:textId="38EE1334" w:rsidR="009D7375" w:rsidRDefault="009D7375" w:rsidP="002F5FD1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tbl>
      <w:tblPr>
        <w:tblW w:w="13945" w:type="dxa"/>
        <w:tblLook w:val="04A0" w:firstRow="1" w:lastRow="0" w:firstColumn="1" w:lastColumn="0" w:noHBand="0" w:noVBand="1"/>
      </w:tblPr>
      <w:tblGrid>
        <w:gridCol w:w="2871"/>
        <w:gridCol w:w="1142"/>
        <w:gridCol w:w="2495"/>
        <w:gridCol w:w="2495"/>
        <w:gridCol w:w="1142"/>
        <w:gridCol w:w="1795"/>
        <w:gridCol w:w="2005"/>
      </w:tblGrid>
      <w:tr w:rsidR="009D7375" w:rsidRPr="009D7375" w14:paraId="6AF5E0B9" w14:textId="77777777" w:rsidTr="009D7375">
        <w:trPr>
          <w:trHeight w:val="276"/>
        </w:trPr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5AB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D3A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6C9C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665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6D3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F88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F81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9D7375" w:rsidRPr="009D7375" w14:paraId="1C65BF40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CE5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86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F1A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 (0.834-0.91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0A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 (0.672-0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7D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01C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 (2.7-4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4DB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 (0.1-0.2)</w:t>
            </w:r>
          </w:p>
        </w:tc>
      </w:tr>
      <w:tr w:rsidR="009D7375" w:rsidRPr="009D7375" w14:paraId="574267FA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BDFD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E2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82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67-0.9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C3B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 (0.646-0.7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89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8E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8 (2.5-4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0E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 (0.08-0.2)</w:t>
            </w:r>
          </w:p>
        </w:tc>
      </w:tr>
      <w:tr w:rsidR="009D7375" w:rsidRPr="009D7375" w14:paraId="471AA145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088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BA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8C7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67-0.9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B1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9 (0.64-0.77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1A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962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 (2.5-3.9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75C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 (0.08-0.2)</w:t>
            </w:r>
          </w:p>
        </w:tc>
      </w:tr>
      <w:tr w:rsidR="009D7375" w:rsidRPr="009D7375" w14:paraId="0C13C0E0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A91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91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78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4 (0.792-0.88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D36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6 (0.637-0.76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DA1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BE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7 (2.3-3.6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B1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 (0.2-0.3)</w:t>
            </w:r>
          </w:p>
        </w:tc>
      </w:tr>
      <w:tr w:rsidR="009D7375" w:rsidRPr="009D7375" w14:paraId="763BB9F5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D5B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DC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11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1 (0.834-0.919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F5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 (0.672-0.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D8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89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 (2.7-4.3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F3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 (0.1-0.2)</w:t>
            </w:r>
          </w:p>
        </w:tc>
      </w:tr>
      <w:tr w:rsidR="009D7375" w:rsidRPr="009D7375" w14:paraId="1DBCE6F8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935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42C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7C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86-0.94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24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4 (0.573-0.71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8C4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4162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6 (2.1-3.1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D8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 (0.09-0.2)</w:t>
            </w:r>
          </w:p>
        </w:tc>
      </w:tr>
      <w:tr w:rsidR="009D7375" w:rsidRPr="009D7375" w14:paraId="134C5CFC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ECA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C2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5E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6 (0.783-0.88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E0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 (0.648-0.77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5A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05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5 (2.3-3.7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78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 (0.2-0.3)</w:t>
            </w:r>
          </w:p>
        </w:tc>
      </w:tr>
      <w:tr w:rsidR="009D7375" w:rsidRPr="009D7375" w14:paraId="70B49690" w14:textId="77777777" w:rsidTr="009D7375">
        <w:trPr>
          <w:trHeight w:val="276"/>
        </w:trPr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F4B4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905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D8E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1 (0.857-0.936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0A5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7 (0.648-0.77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6F7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D7E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8 (2.5-4)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E70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 (0.09-0.2)</w:t>
            </w:r>
          </w:p>
        </w:tc>
      </w:tr>
    </w:tbl>
    <w:p w14:paraId="206371CF" w14:textId="2211C35B" w:rsidR="009D7375" w:rsidRDefault="009D7375" w:rsidP="00D61739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18D0671C" w14:textId="77777777" w:rsidR="009D7375" w:rsidRDefault="009D7375" w:rsidP="009D7375">
      <w:pPr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0E104C74" w14:textId="77777777" w:rsidR="009D7375" w:rsidRPr="00A11FCB" w:rsidRDefault="009D7375" w:rsidP="009D7375">
      <w:pPr>
        <w:spacing w:line="480" w:lineRule="auto"/>
        <w:jc w:val="center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1E803388" w14:textId="77777777" w:rsidR="009D7375" w:rsidRPr="009D7375" w:rsidRDefault="009D7375" w:rsidP="00D61739">
      <w:pPr>
        <w:widowControl/>
        <w:jc w:val="left"/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61D12B38" w14:textId="104979A3" w:rsidR="00D61739" w:rsidRDefault="00D61739">
      <w:pPr>
        <w:widowControl/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color w:val="000000"/>
          <w:sz w:val="24"/>
          <w:szCs w:val="24"/>
        </w:rPr>
        <w:br w:type="page"/>
      </w:r>
    </w:p>
    <w:p w14:paraId="0A01990B" w14:textId="58C132CA" w:rsidR="009D7375" w:rsidRPr="009D7375" w:rsidRDefault="00564CEC" w:rsidP="00E66137">
      <w:pPr>
        <w:spacing w:line="36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  <w:r w:rsidRPr="00D61739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8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9D7375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9D7375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9D737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out antiviral</w:t>
      </w:r>
    </w:p>
    <w:p w14:paraId="79F54520" w14:textId="2A56A7E2" w:rsidR="00564CEC" w:rsidRDefault="00564CEC" w:rsidP="003A66B5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tbl>
      <w:tblPr>
        <w:tblW w:w="13812" w:type="dxa"/>
        <w:jc w:val="center"/>
        <w:tblLook w:val="04A0" w:firstRow="1" w:lastRow="0" w:firstColumn="1" w:lastColumn="0" w:noHBand="0" w:noVBand="1"/>
      </w:tblPr>
      <w:tblGrid>
        <w:gridCol w:w="2858"/>
        <w:gridCol w:w="1276"/>
        <w:gridCol w:w="2438"/>
        <w:gridCol w:w="2414"/>
        <w:gridCol w:w="1206"/>
        <w:gridCol w:w="1717"/>
        <w:gridCol w:w="1903"/>
      </w:tblGrid>
      <w:tr w:rsidR="009D7375" w:rsidRPr="009D7375" w14:paraId="6EA074A6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E9DC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523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27A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E87C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C23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009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3198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9D7375" w:rsidRPr="009D7375" w14:paraId="555DD11D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FBBE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02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B7A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 (0.9-0.96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E5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 (0.644-0.75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CC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7D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 (2.6-3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D1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 (0.05-0.1)</w:t>
            </w:r>
          </w:p>
        </w:tc>
      </w:tr>
      <w:tr w:rsidR="009D7375" w:rsidRPr="009D7375" w14:paraId="129B870E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2380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06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F3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 (0.887-0.95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3A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 (0.677-0.78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15F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0BB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 (2.8-4.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611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 (0.07-0.2)</w:t>
            </w:r>
          </w:p>
        </w:tc>
      </w:tr>
      <w:tr w:rsidR="009D7375" w:rsidRPr="009D7375" w14:paraId="1A6F390A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DEAD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4B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68A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 (0.891-0.9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48C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 (0.657-0.7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913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52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 (2.7-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780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 (0.06-0.2)</w:t>
            </w:r>
          </w:p>
        </w:tc>
      </w:tr>
      <w:tr w:rsidR="009D7375" w:rsidRPr="009D7375" w14:paraId="26FBF77C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40F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73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706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 (0.827-0.91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C8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 (0.74-0.8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BF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E68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 (3.3-5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BFE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 (0.1-0.2)</w:t>
            </w:r>
          </w:p>
        </w:tc>
      </w:tr>
      <w:tr w:rsidR="009D7375" w:rsidRPr="009D7375" w14:paraId="4C136862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AB6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9B8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3E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 (0.877-0.94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74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 (0.743-0.84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1728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300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 (3.5-5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B02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 (0.07-0.2)</w:t>
            </w:r>
          </w:p>
        </w:tc>
      </w:tr>
      <w:tr w:rsidR="009D7375" w:rsidRPr="009D7375" w14:paraId="7825E486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B55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CA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852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 (0.836-0.91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593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 (0.745-0.8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FA9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D64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 (3.4-5.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0AB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 (0.1-0.2)</w:t>
            </w:r>
          </w:p>
        </w:tc>
      </w:tr>
      <w:tr w:rsidR="009D7375" w:rsidRPr="009D7375" w14:paraId="6485B9C8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D1CD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9FA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9D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 (0.818-0.90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374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9 (0.745-0.8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8FC2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E6B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 (3.4-5.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9A6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 (0.1-0.2)</w:t>
            </w:r>
          </w:p>
        </w:tc>
      </w:tr>
      <w:tr w:rsidR="009D7375" w:rsidRPr="009D7375" w14:paraId="1CAFDCE5" w14:textId="77777777" w:rsidTr="009D7375">
        <w:trPr>
          <w:trHeight w:val="275"/>
          <w:jc w:val="center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1DBF" w14:textId="77777777" w:rsidR="009D7375" w:rsidRPr="009D7375" w:rsidRDefault="009D7375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1E67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0C31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 (0.867-0.842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852D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 (0.757-0.85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CCD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18FE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 (3.7-6.2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B8E5" w14:textId="77777777" w:rsidR="009D7375" w:rsidRPr="009D7375" w:rsidRDefault="009D7375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73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 (0.08-0.2)</w:t>
            </w:r>
          </w:p>
        </w:tc>
      </w:tr>
    </w:tbl>
    <w:p w14:paraId="597344F8" w14:textId="77777777" w:rsidR="009D7375" w:rsidRPr="009D7375" w:rsidRDefault="009D7375" w:rsidP="003A66B5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087FCFE1" w14:textId="77777777" w:rsidR="009D7375" w:rsidRDefault="009D7375" w:rsidP="003A66B5">
      <w:pPr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.</w:t>
      </w:r>
    </w:p>
    <w:p w14:paraId="6BA7FB53" w14:textId="266195EA" w:rsidR="00564CEC" w:rsidRPr="009D7375" w:rsidRDefault="00564CEC" w:rsidP="00564CEC">
      <w:pPr>
        <w:spacing w:line="480" w:lineRule="auto"/>
        <w:jc w:val="center"/>
        <w:rPr>
          <w:rFonts w:ascii="TimesNewRoman" w:hAnsi="TimesNewRoman" w:hint="eastAsia"/>
          <w:color w:val="000000"/>
          <w:sz w:val="24"/>
          <w:szCs w:val="24"/>
        </w:rPr>
      </w:pPr>
    </w:p>
    <w:p w14:paraId="08C1081B" w14:textId="70609BF8" w:rsidR="00564CEC" w:rsidRDefault="00564CEC">
      <w:pPr>
        <w:widowControl/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color w:val="000000"/>
          <w:sz w:val="24"/>
          <w:szCs w:val="24"/>
        </w:rPr>
        <w:br w:type="page"/>
      </w:r>
    </w:p>
    <w:p w14:paraId="1B62CE50" w14:textId="2A2C98D9" w:rsidR="003A66B5" w:rsidRDefault="00564CEC" w:rsidP="00E6613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7375">
        <w:rPr>
          <w:rFonts w:ascii="TimesNewRoman" w:hAnsi="TimesNewRoman"/>
          <w:b/>
          <w:bCs/>
          <w:color w:val="000000"/>
          <w:sz w:val="24"/>
          <w:szCs w:val="24"/>
        </w:rPr>
        <w:lastRenderedPageBreak/>
        <w:t>Tab. S</w:t>
      </w:r>
      <w:r w:rsidR="00310393">
        <w:rPr>
          <w:rFonts w:ascii="TimesNewRoman" w:hAnsi="TimesNewRoman" w:hint="eastAsia"/>
          <w:b/>
          <w:bCs/>
          <w:color w:val="000000"/>
          <w:sz w:val="24"/>
          <w:szCs w:val="24"/>
        </w:rPr>
        <w:t>9</w:t>
      </w:r>
      <w:r w:rsidR="00644865">
        <w:rPr>
          <w:rFonts w:ascii="TimesNewRoman" w:hAnsi="TimesNewRoman"/>
          <w:b/>
          <w:bCs/>
          <w:color w:val="000000"/>
          <w:sz w:val="24"/>
          <w:szCs w:val="24"/>
        </w:rPr>
        <w:t>.</w:t>
      </w:r>
      <w:r w:rsidR="003A66B5">
        <w:rPr>
          <w:rFonts w:ascii="TimesNewRoman" w:hAnsi="TimesNewRoman"/>
          <w:b/>
          <w:bCs/>
          <w:color w:val="000000"/>
          <w:sz w:val="24"/>
          <w:szCs w:val="24"/>
        </w:rPr>
        <w:t xml:space="preserve"> </w:t>
      </w:r>
      <w:r w:rsidR="002F5FD1" w:rsidRPr="00F55F12">
        <w:rPr>
          <w:rFonts w:ascii="Times New Roman" w:hAnsi="Times New Roman" w:cs="Times New Roman"/>
          <w:b/>
          <w:color w:val="131413"/>
          <w:sz w:val="24"/>
          <w:szCs w:val="24"/>
        </w:rPr>
        <w:t>Diagnostic performances of combinations of serum biomarkers for detecting HBV-HCC from CHB</w:t>
      </w:r>
      <w:r w:rsidR="002F5FD1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with </w:t>
      </w:r>
      <w:r w:rsidR="00723F67">
        <w:rPr>
          <w:rFonts w:ascii="Times New Roman" w:hAnsi="Times New Roman" w:cs="Times New Roman"/>
          <w:b/>
          <w:color w:val="131413"/>
          <w:sz w:val="24"/>
          <w:szCs w:val="24"/>
        </w:rPr>
        <w:t>AFP</w:t>
      </w:r>
      <w:r w:rsidR="00723F67">
        <w:rPr>
          <w:rFonts w:ascii="Times New Roman" w:hAnsi="Times New Roman" w:cs="Times New Roman"/>
          <w:b/>
          <w:color w:val="131413"/>
          <w:sz w:val="24"/>
          <w:szCs w:val="24"/>
        </w:rPr>
        <w:sym w:font="Symbol" w:char="F03C"/>
      </w:r>
      <w:r w:rsidR="00723F67" w:rsidRPr="00664547">
        <w:t xml:space="preserve"> </w:t>
      </w:r>
      <w:r w:rsidR="00723F67" w:rsidRPr="00723F67">
        <w:rPr>
          <w:rFonts w:ascii="Times New Roman" w:hAnsi="Times New Roman" w:cs="Times New Roman"/>
          <w:b/>
          <w:bCs/>
          <w:sz w:val="24"/>
          <w:szCs w:val="24"/>
        </w:rPr>
        <w:t>20 ng/mL</w:t>
      </w:r>
    </w:p>
    <w:p w14:paraId="646757CA" w14:textId="77777777" w:rsidR="00AC5441" w:rsidRPr="00723F67" w:rsidRDefault="00AC5441" w:rsidP="00AC544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12701" w:type="dxa"/>
        <w:jc w:val="center"/>
        <w:tblLook w:val="04A0" w:firstRow="1" w:lastRow="0" w:firstColumn="1" w:lastColumn="0" w:noHBand="0" w:noVBand="1"/>
      </w:tblPr>
      <w:tblGrid>
        <w:gridCol w:w="2683"/>
        <w:gridCol w:w="1023"/>
        <w:gridCol w:w="2331"/>
        <w:gridCol w:w="2309"/>
        <w:gridCol w:w="1154"/>
        <w:gridCol w:w="1633"/>
        <w:gridCol w:w="1568"/>
      </w:tblGrid>
      <w:tr w:rsidR="00D728E6" w:rsidRPr="00D728E6" w14:paraId="33B77C39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A33A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DE1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A8C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ity (Sn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38A7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 (Sp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2326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 + Sp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69C2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+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022E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-</w:t>
            </w:r>
          </w:p>
        </w:tc>
      </w:tr>
      <w:tr w:rsidR="00D728E6" w:rsidRPr="00D728E6" w14:paraId="5637F315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48F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139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84A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 (0.679-0.76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ADE3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 (0.494-0.64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9F5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25A8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 (1.4-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D13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4-0.6)</w:t>
            </w:r>
          </w:p>
        </w:tc>
      </w:tr>
      <w:tr w:rsidR="00D728E6" w:rsidRPr="00D728E6" w14:paraId="6BCBFC06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D19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436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6413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4 (0.703-0.78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F92E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9 (0.494-0.64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01A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FD8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 (1.4-2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89D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 (0.4-0.5)</w:t>
            </w:r>
          </w:p>
        </w:tc>
      </w:tr>
      <w:tr w:rsidR="00D728E6" w:rsidRPr="00D728E6" w14:paraId="0EF4A13D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6CD7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4EB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F9C7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 (0.664-0.74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266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7 (0.521-0.66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2DAD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31E5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 (1.5-2.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555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4-0.6)</w:t>
            </w:r>
          </w:p>
        </w:tc>
      </w:tr>
      <w:tr w:rsidR="00D728E6" w:rsidRPr="00D728E6" w14:paraId="52EF6F77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4F17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NL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C75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BF3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5 (0.745-0.82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BC8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7 (0.562-0.70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BB78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CD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 (1.8-2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0BC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 (0.3-0.4)</w:t>
            </w:r>
          </w:p>
        </w:tc>
      </w:tr>
      <w:tr w:rsidR="00D728E6" w:rsidRPr="00D728E6" w14:paraId="67773552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19E6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516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03C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1 (0.784-0.85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66E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5 (0.561-0.70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C4BD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3FE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 (1.8-2.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CFF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 (0.2-0.4)</w:t>
            </w:r>
          </w:p>
        </w:tc>
      </w:tr>
      <w:tr w:rsidR="00D728E6" w:rsidRPr="00D728E6" w14:paraId="238244FE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DF4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NL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A72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B5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1 (0.794-0.863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F5B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3 (0.528-0.67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7BB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A5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 (1.7-2.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060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 (0.2-0.4)</w:t>
            </w:r>
          </w:p>
        </w:tc>
      </w:tr>
      <w:tr w:rsidR="00D728E6" w:rsidRPr="00D728E6" w14:paraId="7F61F5CA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040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ST+NL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C822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4DF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9 (0.76-0.83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04A7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6 (0.55-0.69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6C1C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850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4 (1.8-2.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C3F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 (0.3-0.4)</w:t>
            </w:r>
          </w:p>
        </w:tc>
      </w:tr>
      <w:tr w:rsidR="00D728E6" w:rsidRPr="00D728E6" w14:paraId="636B53FF" w14:textId="77777777" w:rsidTr="00D728E6">
        <w:trPr>
          <w:trHeight w:val="275"/>
          <w:jc w:val="center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3C78" w14:textId="77777777" w:rsidR="00D728E6" w:rsidRPr="00D728E6" w:rsidRDefault="00D728E6" w:rsidP="006271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+ALT+AST+NL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ABA0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DF7C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55 (0.714-0.793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6107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6 (0.655-0.79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203D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7DB4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6 (2.2-3.5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4F69" w14:textId="77777777" w:rsidR="00D728E6" w:rsidRPr="00D728E6" w:rsidRDefault="00D728E6" w:rsidP="006271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28E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 (0.3-0.4)</w:t>
            </w:r>
          </w:p>
        </w:tc>
      </w:tr>
    </w:tbl>
    <w:p w14:paraId="65EC1947" w14:textId="050E53E3" w:rsidR="00564CEC" w:rsidRPr="00D728E6" w:rsidRDefault="00564CEC" w:rsidP="003A66B5">
      <w:pPr>
        <w:rPr>
          <w:rFonts w:ascii="TimesNewRoman" w:hAnsi="TimesNewRoman" w:hint="eastAsia"/>
          <w:b/>
          <w:bCs/>
          <w:color w:val="000000"/>
          <w:sz w:val="24"/>
          <w:szCs w:val="24"/>
        </w:rPr>
      </w:pPr>
    </w:p>
    <w:p w14:paraId="4EF7F6EB" w14:textId="04FEC178" w:rsidR="00D45A37" w:rsidRPr="000F0D41" w:rsidRDefault="003A66B5" w:rsidP="00903B4D">
      <w:pPr>
        <w:rPr>
          <w:b/>
        </w:rPr>
      </w:pPr>
      <w:r w:rsidRPr="00F55F12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ALT, alanine aminotransferase; AST, aspartate aminotransferase;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>NLR, neutrophil / lymphocyte count; AFP, alpha-fetoprotein; AUC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F55F12">
        <w:rPr>
          <w:rFonts w:ascii="Times New Roman" w:hAnsi="Times New Roman" w:cs="Times New Roman"/>
          <w:color w:val="131413"/>
          <w:sz w:val="24"/>
          <w:szCs w:val="24"/>
        </w:rPr>
        <w:t xml:space="preserve">area under the receiver operation characteristics curve; </w:t>
      </w:r>
      <w:r w:rsidRPr="00F55F12">
        <w:rPr>
          <w:rFonts w:ascii="Times New Roman" w:hAnsi="Times New Roman" w:cs="Times New Roman"/>
          <w:iCs/>
          <w:color w:val="231F20"/>
          <w:sz w:val="24"/>
          <w:szCs w:val="24"/>
        </w:rPr>
        <w:t>LR+, positive likelihood ratio; LR-, negative likelihood ratio</w:t>
      </w:r>
    </w:p>
    <w:sectPr w:rsidR="00D45A37" w:rsidRPr="000F0D41" w:rsidSect="00903B4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AF211" w14:textId="77777777" w:rsidR="007D6D8E" w:rsidRDefault="007D6D8E" w:rsidP="00D45A37">
      <w:r>
        <w:separator/>
      </w:r>
    </w:p>
  </w:endnote>
  <w:endnote w:type="continuationSeparator" w:id="0">
    <w:p w14:paraId="11FD4D70" w14:textId="77777777" w:rsidR="007D6D8E" w:rsidRDefault="007D6D8E" w:rsidP="00D45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pkhwbAdvTTb5929f4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A8FC2" w14:textId="77777777" w:rsidR="007D6D8E" w:rsidRDefault="007D6D8E" w:rsidP="00D45A37">
      <w:r>
        <w:separator/>
      </w:r>
    </w:p>
  </w:footnote>
  <w:footnote w:type="continuationSeparator" w:id="0">
    <w:p w14:paraId="7A1FC126" w14:textId="77777777" w:rsidR="007D6D8E" w:rsidRDefault="007D6D8E" w:rsidP="00D45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EBECF8D-7A6D-4A43-B04F-F9328663B68B}"/>
    <w:docVar w:name="KY_MEDREF_VERSION" w:val="3"/>
  </w:docVars>
  <w:rsids>
    <w:rsidRoot w:val="00833354"/>
    <w:rsid w:val="000044AA"/>
    <w:rsid w:val="00024F68"/>
    <w:rsid w:val="00065D49"/>
    <w:rsid w:val="000757DB"/>
    <w:rsid w:val="00076D19"/>
    <w:rsid w:val="00087BC9"/>
    <w:rsid w:val="00096327"/>
    <w:rsid w:val="000B0A60"/>
    <w:rsid w:val="000F0D41"/>
    <w:rsid w:val="000F127D"/>
    <w:rsid w:val="000F7460"/>
    <w:rsid w:val="00111E8E"/>
    <w:rsid w:val="0013598F"/>
    <w:rsid w:val="00143D7A"/>
    <w:rsid w:val="00160961"/>
    <w:rsid w:val="00194638"/>
    <w:rsid w:val="001E3937"/>
    <w:rsid w:val="00202904"/>
    <w:rsid w:val="00236BDD"/>
    <w:rsid w:val="00270642"/>
    <w:rsid w:val="00280917"/>
    <w:rsid w:val="00284EB6"/>
    <w:rsid w:val="00296FD4"/>
    <w:rsid w:val="002A1816"/>
    <w:rsid w:val="002A533E"/>
    <w:rsid w:val="002A5AB6"/>
    <w:rsid w:val="002C1DC4"/>
    <w:rsid w:val="002D196F"/>
    <w:rsid w:val="002F55EB"/>
    <w:rsid w:val="002F5FD1"/>
    <w:rsid w:val="002F633C"/>
    <w:rsid w:val="00310393"/>
    <w:rsid w:val="00330449"/>
    <w:rsid w:val="0033602D"/>
    <w:rsid w:val="003517EF"/>
    <w:rsid w:val="00374001"/>
    <w:rsid w:val="00374126"/>
    <w:rsid w:val="0038651C"/>
    <w:rsid w:val="003919C8"/>
    <w:rsid w:val="003A2BFF"/>
    <w:rsid w:val="003A3E69"/>
    <w:rsid w:val="003A66B5"/>
    <w:rsid w:val="003C125F"/>
    <w:rsid w:val="003E5137"/>
    <w:rsid w:val="0040387F"/>
    <w:rsid w:val="00414548"/>
    <w:rsid w:val="004714D1"/>
    <w:rsid w:val="0047594D"/>
    <w:rsid w:val="00482404"/>
    <w:rsid w:val="00485FA3"/>
    <w:rsid w:val="004A09F5"/>
    <w:rsid w:val="004B7043"/>
    <w:rsid w:val="004F32D5"/>
    <w:rsid w:val="00500A5E"/>
    <w:rsid w:val="00547F0B"/>
    <w:rsid w:val="00552D86"/>
    <w:rsid w:val="00555354"/>
    <w:rsid w:val="00564CEC"/>
    <w:rsid w:val="005D1E28"/>
    <w:rsid w:val="006271AE"/>
    <w:rsid w:val="00641F37"/>
    <w:rsid w:val="00644865"/>
    <w:rsid w:val="00662D9A"/>
    <w:rsid w:val="006C7DF1"/>
    <w:rsid w:val="007021AF"/>
    <w:rsid w:val="007073CA"/>
    <w:rsid w:val="00723F67"/>
    <w:rsid w:val="007926C2"/>
    <w:rsid w:val="007958AE"/>
    <w:rsid w:val="007D6D8E"/>
    <w:rsid w:val="007F533F"/>
    <w:rsid w:val="00801965"/>
    <w:rsid w:val="00827C40"/>
    <w:rsid w:val="00833354"/>
    <w:rsid w:val="00850F2E"/>
    <w:rsid w:val="00864B91"/>
    <w:rsid w:val="008A7965"/>
    <w:rsid w:val="008C5CA7"/>
    <w:rsid w:val="008E0F37"/>
    <w:rsid w:val="008E43E3"/>
    <w:rsid w:val="00902A5C"/>
    <w:rsid w:val="00903B4D"/>
    <w:rsid w:val="00921181"/>
    <w:rsid w:val="00923180"/>
    <w:rsid w:val="009657D1"/>
    <w:rsid w:val="00970164"/>
    <w:rsid w:val="00974DC1"/>
    <w:rsid w:val="00981512"/>
    <w:rsid w:val="009C0779"/>
    <w:rsid w:val="009D7375"/>
    <w:rsid w:val="009F46AD"/>
    <w:rsid w:val="00A11FCB"/>
    <w:rsid w:val="00A301C1"/>
    <w:rsid w:val="00A31753"/>
    <w:rsid w:val="00A528C5"/>
    <w:rsid w:val="00A83626"/>
    <w:rsid w:val="00AC5441"/>
    <w:rsid w:val="00AD7289"/>
    <w:rsid w:val="00B437AD"/>
    <w:rsid w:val="00B54C8E"/>
    <w:rsid w:val="00B562E1"/>
    <w:rsid w:val="00B74C54"/>
    <w:rsid w:val="00BB73B3"/>
    <w:rsid w:val="00BD1EC4"/>
    <w:rsid w:val="00BE7607"/>
    <w:rsid w:val="00C05BA6"/>
    <w:rsid w:val="00C30B39"/>
    <w:rsid w:val="00C3310A"/>
    <w:rsid w:val="00C43835"/>
    <w:rsid w:val="00C54A08"/>
    <w:rsid w:val="00CA7CEC"/>
    <w:rsid w:val="00CC74B9"/>
    <w:rsid w:val="00CD104E"/>
    <w:rsid w:val="00CE7CEB"/>
    <w:rsid w:val="00CF27FD"/>
    <w:rsid w:val="00D45A37"/>
    <w:rsid w:val="00D5430C"/>
    <w:rsid w:val="00D56F34"/>
    <w:rsid w:val="00D575FC"/>
    <w:rsid w:val="00D61739"/>
    <w:rsid w:val="00D624F9"/>
    <w:rsid w:val="00D65357"/>
    <w:rsid w:val="00D728E6"/>
    <w:rsid w:val="00D80591"/>
    <w:rsid w:val="00D9700A"/>
    <w:rsid w:val="00DB7EC5"/>
    <w:rsid w:val="00E155E4"/>
    <w:rsid w:val="00E2547C"/>
    <w:rsid w:val="00E30B22"/>
    <w:rsid w:val="00E66137"/>
    <w:rsid w:val="00E901B9"/>
    <w:rsid w:val="00EA30BB"/>
    <w:rsid w:val="00EE1AA2"/>
    <w:rsid w:val="00F05EAB"/>
    <w:rsid w:val="00F12F85"/>
    <w:rsid w:val="00F33423"/>
    <w:rsid w:val="00F34111"/>
    <w:rsid w:val="00F43367"/>
    <w:rsid w:val="00F43DAA"/>
    <w:rsid w:val="00F63A8D"/>
    <w:rsid w:val="00F71B6E"/>
    <w:rsid w:val="00F774E3"/>
    <w:rsid w:val="00F842AC"/>
    <w:rsid w:val="00FB27E5"/>
    <w:rsid w:val="00FD1BDB"/>
    <w:rsid w:val="00FD7C1D"/>
    <w:rsid w:val="00FF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F4D9B"/>
  <w15:chartTrackingRefBased/>
  <w15:docId w15:val="{BDF27B2F-2032-4D54-B724-47A78509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37"/>
    <w:rPr>
      <w:sz w:val="18"/>
      <w:szCs w:val="18"/>
    </w:rPr>
  </w:style>
  <w:style w:type="character" w:customStyle="1" w:styleId="fontstyle01">
    <w:name w:val="fontstyle01"/>
    <w:basedOn w:val="a0"/>
    <w:rsid w:val="00111E8E"/>
    <w:rPr>
      <w:rFonts w:ascii="BpkhwbAdvTTb5929f4c" w:hAnsi="BpkhwbAdvTTb5929f4c" w:hint="default"/>
      <w:b w:val="0"/>
      <w:bCs w:val="0"/>
      <w:i w:val="0"/>
      <w:iCs w:val="0"/>
      <w:color w:val="131413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0F0D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0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3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2</Pages>
  <Words>1568</Words>
  <Characters>8940</Characters>
  <Application>Microsoft Office Word</Application>
  <DocSecurity>0</DocSecurity>
  <Lines>74</Lines>
  <Paragraphs>20</Paragraphs>
  <ScaleCrop>false</ScaleCrop>
  <Company/>
  <LinksUpToDate>false</LinksUpToDate>
  <CharactersWithSpaces>10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叶舟</dc:creator>
  <cp:keywords/>
  <dc:description/>
  <cp:lastModifiedBy>丁 叶舟</cp:lastModifiedBy>
  <cp:revision>104</cp:revision>
  <dcterms:created xsi:type="dcterms:W3CDTF">2019-07-18T00:12:00Z</dcterms:created>
  <dcterms:modified xsi:type="dcterms:W3CDTF">2020-02-28T00:42:00Z</dcterms:modified>
</cp:coreProperties>
</file>